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8AA156" w14:textId="255898EF" w:rsidR="002002AF" w:rsidRDefault="002002AF" w:rsidP="002002AF">
      <w:pPr>
        <w:rPr>
          <w:rFonts w:ascii="Times New Roman" w:hAnsi="Times New Roman" w:cs="Times New Roman"/>
        </w:rPr>
      </w:pPr>
      <w:r w:rsidRPr="00AB65C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5F3E71">
        <w:rPr>
          <w:rFonts w:ascii="Times New Roman" w:hAnsi="Times New Roman" w:cs="Times New Roman"/>
          <w:b/>
          <w:bCs/>
        </w:rPr>
        <w:t>1</w:t>
      </w:r>
      <w:r w:rsidRPr="00AB65C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E02936">
        <w:rPr>
          <w:rFonts w:ascii="Times New Roman" w:hAnsi="Times New Roman" w:cs="Times New Roman"/>
          <w:b/>
          <w:bCs/>
          <w:color w:val="000000"/>
        </w:rPr>
        <w:t>Boosted regression tree model calibration results.</w:t>
      </w:r>
      <w:r w:rsidRPr="00062859">
        <w:rPr>
          <w:rFonts w:ascii="Times New Roman" w:hAnsi="Times New Roman" w:cs="Times New Roman"/>
          <w:color w:val="000000"/>
        </w:rPr>
        <w:t xml:space="preserve"> Boosted regression tree model results for 36 tested models with differing tree complexity (</w:t>
      </w:r>
      <w:proofErr w:type="spellStart"/>
      <w:r w:rsidRPr="00062859">
        <w:rPr>
          <w:rFonts w:ascii="Times New Roman" w:hAnsi="Times New Roman" w:cs="Times New Roman"/>
          <w:color w:val="000000"/>
        </w:rPr>
        <w:t>tc</w:t>
      </w:r>
      <w:proofErr w:type="spellEnd"/>
      <w:r w:rsidRPr="00062859">
        <w:rPr>
          <w:rFonts w:ascii="Times New Roman" w:hAnsi="Times New Roman" w:cs="Times New Roman"/>
          <w:color w:val="000000"/>
        </w:rPr>
        <w:t>), learning rates (</w:t>
      </w:r>
      <w:proofErr w:type="spellStart"/>
      <w:r w:rsidRPr="00062859">
        <w:rPr>
          <w:rFonts w:ascii="Times New Roman" w:hAnsi="Times New Roman" w:cs="Times New Roman"/>
          <w:color w:val="000000"/>
        </w:rPr>
        <w:t>lr</w:t>
      </w:r>
      <w:proofErr w:type="spellEnd"/>
      <w:r w:rsidRPr="00062859">
        <w:rPr>
          <w:rFonts w:ascii="Times New Roman" w:hAnsi="Times New Roman" w:cs="Times New Roman"/>
          <w:color w:val="000000"/>
        </w:rPr>
        <w:t>), bag fraction (bf) and step size (ss) Model performance metrics are shown as TAUC = Training AUC; CVAUC = Cross Validation AUC; D2 = Deviance explained, with the best performing model highlighted in bol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4"/>
        <w:gridCol w:w="399"/>
        <w:gridCol w:w="732"/>
        <w:gridCol w:w="512"/>
        <w:gridCol w:w="454"/>
        <w:gridCol w:w="1513"/>
        <w:gridCol w:w="1780"/>
        <w:gridCol w:w="1262"/>
        <w:gridCol w:w="1264"/>
        <w:gridCol w:w="1458"/>
        <w:gridCol w:w="663"/>
        <w:gridCol w:w="714"/>
        <w:gridCol w:w="751"/>
        <w:gridCol w:w="624"/>
      </w:tblGrid>
      <w:tr w:rsidR="002002AF" w:rsidRPr="00CB2AA9" w14:paraId="67999A53" w14:textId="77777777" w:rsidTr="00AA04B0">
        <w:trPr>
          <w:trHeight w:val="32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5C4B3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BF4BB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t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C7615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l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ED847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b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FED45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25000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Total Devi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7EA7A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Residual Devi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F31B8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739ED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cvDevianc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A11FF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cvCorrelatio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53387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bscript"/>
              </w:rPr>
              <w:t>T</w:t>
            </w: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AA934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bscript"/>
              </w:rPr>
              <w:t>CV</w:t>
            </w: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E03D3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ΔAU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9A4D7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D</w:t>
            </w:r>
            <w:r w:rsidRPr="00CB2AA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3"/>
                <w:szCs w:val="13"/>
                <w:vertAlign w:val="superscript"/>
              </w:rPr>
              <w:t>2</w:t>
            </w:r>
          </w:p>
        </w:tc>
      </w:tr>
      <w:tr w:rsidR="002002AF" w:rsidRPr="00CB2AA9" w14:paraId="59A4CA20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C25DC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94B69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2EB9F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A2230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25E67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07E61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13897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8CF35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60467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7C38C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9B9D5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F0B58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71C7F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118EE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2.9</w:t>
            </w:r>
          </w:p>
        </w:tc>
      </w:tr>
      <w:tr w:rsidR="002002AF" w:rsidRPr="00CB2AA9" w14:paraId="406F0114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EB180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05755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72AE2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8F95B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70346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97047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94551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90AB0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FEA97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B8770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BBFD5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F4029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138BC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E745D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3.4</w:t>
            </w:r>
          </w:p>
        </w:tc>
      </w:tr>
      <w:tr w:rsidR="002002AF" w:rsidRPr="00CB2AA9" w14:paraId="45F74451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892A0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1EB04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5E5EC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65D15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1D4F3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751C4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CA3F8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F434B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9781C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59E6B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F3C76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358F9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D341A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8B097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</w:tr>
      <w:tr w:rsidR="002002AF" w:rsidRPr="00CB2AA9" w14:paraId="2CB4FD1B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04BDB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EE79E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C7991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49D39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470A9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6F232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A5054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C975A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B2515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E85F9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A8C30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4FD2B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52ABA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8F762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2.2</w:t>
            </w:r>
          </w:p>
        </w:tc>
      </w:tr>
      <w:tr w:rsidR="002002AF" w:rsidRPr="00CB2AA9" w14:paraId="224A6451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5EB21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E3593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E3C2D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B7979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3F46A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85995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581B9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28165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ED424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1536C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E3299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C0442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03570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2E464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</w:tr>
      <w:tr w:rsidR="002002AF" w:rsidRPr="00CB2AA9" w14:paraId="671074D3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F72CB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7AAE7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84B49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120EF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D5772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4896B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C9CC6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B29B8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0642C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3D460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B4640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6ECA3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519AF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B2EBE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2.7</w:t>
            </w:r>
          </w:p>
        </w:tc>
      </w:tr>
      <w:tr w:rsidR="002002AF" w:rsidRPr="00CB2AA9" w14:paraId="4F05BE73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5EAB2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D9C61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91848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95E18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FA7BA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6737B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D17D9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CAD07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ACF05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8D753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D7055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F3C6B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1A857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7DED4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1.0</w:t>
            </w:r>
          </w:p>
        </w:tc>
      </w:tr>
      <w:tr w:rsidR="002002AF" w:rsidRPr="00CB2AA9" w14:paraId="690F6CCD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6817F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6B746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5D9D4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67DBC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66339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D6BFD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8B532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02FA0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3DE09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DDCDB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2A66D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B8DD5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1111B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E1D75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2.7</w:t>
            </w:r>
          </w:p>
        </w:tc>
      </w:tr>
      <w:tr w:rsidR="002002AF" w:rsidRPr="00CB2AA9" w14:paraId="249026E1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CDF2B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E5A5E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19A08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3105C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B7AB3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3023A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D4091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6CBDC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B829C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282FA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BA057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6FBB1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68F83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06F27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8.6</w:t>
            </w:r>
          </w:p>
        </w:tc>
      </w:tr>
      <w:tr w:rsidR="002002AF" w:rsidRPr="00CB2AA9" w14:paraId="4E0F649C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305E4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9EA4A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1ED3E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B5660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318954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22AF9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B7DB1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5C4BD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D6F63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B1484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2F3FB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AAFFA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1DA24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E728A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</w:tr>
      <w:tr w:rsidR="002002AF" w:rsidRPr="00CB2AA9" w14:paraId="54EFFC8A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939BA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C612A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C58B9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892FA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F5964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93B4C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8B27F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88D0E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C2DAC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50BCB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65AFC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16043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ABB8E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E1150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8.8</w:t>
            </w:r>
          </w:p>
        </w:tc>
      </w:tr>
      <w:tr w:rsidR="002002AF" w:rsidRPr="00CB2AA9" w14:paraId="5262520C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B81BE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13BB6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09E8C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345CF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DEF91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07029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FBDBF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3141C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B4727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98018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8001D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D2A45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F7694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8EDA8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9.8</w:t>
            </w:r>
          </w:p>
        </w:tc>
      </w:tr>
      <w:tr w:rsidR="002002AF" w:rsidRPr="00CB2AA9" w14:paraId="11A6E93E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F26A8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ECB00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29DC3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F2753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867D4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816B5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FF617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4BD3E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0E5FF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84BFB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BC2E7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4F7AA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21100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71326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9.7</w:t>
            </w:r>
          </w:p>
        </w:tc>
      </w:tr>
      <w:tr w:rsidR="002002AF" w:rsidRPr="00CB2AA9" w14:paraId="232B2DB9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4EAAD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FDE69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84329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953E0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7A038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E5986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154D4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42D27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9217F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AE810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9851A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80DC9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9B68C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1008B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6.6</w:t>
            </w:r>
          </w:p>
        </w:tc>
      </w:tr>
      <w:tr w:rsidR="002002AF" w:rsidRPr="00CB2AA9" w14:paraId="32F8D2AE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85D27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E9262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68B19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7162B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E3F7A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A12D0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48E0C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E2E79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DC3EE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666F6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CD68F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40805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8803F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0DC2D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</w:tr>
      <w:tr w:rsidR="002002AF" w:rsidRPr="00CB2AA9" w14:paraId="099B7296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B71A8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8090A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3AC6B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E7199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CDF3B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0BE4B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50FDA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2058C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FA661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2B692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6EE7F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C6024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51B72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EB515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3.6</w:t>
            </w:r>
          </w:p>
        </w:tc>
      </w:tr>
      <w:tr w:rsidR="002002AF" w:rsidRPr="00CB2AA9" w14:paraId="2F8D3718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87960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931A2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5E357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34CE2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D6489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AAFA0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46DB7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5D9CB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5340A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E4046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89FD6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CAEFF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63F24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516B4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7.9</w:t>
            </w:r>
          </w:p>
        </w:tc>
      </w:tr>
      <w:tr w:rsidR="002002AF" w:rsidRPr="00CB2AA9" w14:paraId="564DE982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87655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46A6D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7BA52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7CA11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3CCD3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9A8DE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43A51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218E6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616CB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94C47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42834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B2A6C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B55A1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4EF65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2.1</w:t>
            </w:r>
          </w:p>
        </w:tc>
      </w:tr>
      <w:tr w:rsidR="002002AF" w:rsidRPr="00CB2AA9" w14:paraId="7F8E94C6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04020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CDE22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6949A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3A9B6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697AB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94A6D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D0D44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6C89A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E987D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0CF11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8AAD3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24F6D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1E95B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62276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8.5</w:t>
            </w:r>
          </w:p>
        </w:tc>
      </w:tr>
      <w:tr w:rsidR="002002AF" w:rsidRPr="00CB2AA9" w14:paraId="7D6A30CC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EE619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22F33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D852A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E79ED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C4A31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B0E00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8E408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4D934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17820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E416B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4851F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7CF7E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40035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CDA61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3.7</w:t>
            </w:r>
          </w:p>
        </w:tc>
      </w:tr>
      <w:tr w:rsidR="002002AF" w:rsidRPr="00CB2AA9" w14:paraId="2C3DBA70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DEFDE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BEF05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18063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B32B1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88292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09EBDC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E3D05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BB766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BA82D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39829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54901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2867A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1DF67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8624C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3.0</w:t>
            </w:r>
          </w:p>
        </w:tc>
      </w:tr>
      <w:tr w:rsidR="002002AF" w:rsidRPr="00CB2AA9" w14:paraId="6EA198A5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2633D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A011E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DABCD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8BE86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5FEFA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7A3FB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EA81E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87616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AF788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AF353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999A4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C190E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E1D83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2FD8E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5.2</w:t>
            </w:r>
          </w:p>
        </w:tc>
      </w:tr>
      <w:tr w:rsidR="002002AF" w:rsidRPr="00CB2AA9" w14:paraId="337E57F0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69D3A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E95BC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71A36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975BC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A97AC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D8CE3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6BA8E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3AD9F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C7C55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EAB62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5AF9A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28E69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22338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1F8D5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2.4</w:t>
            </w:r>
          </w:p>
        </w:tc>
      </w:tr>
      <w:tr w:rsidR="002002AF" w:rsidRPr="00CB2AA9" w14:paraId="332676DD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006C7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4E597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CA04B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23B0F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485DA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03CACF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C5A5B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73B5E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151C0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E1279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B886D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19249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9EA4A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20749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5.1</w:t>
            </w:r>
          </w:p>
        </w:tc>
      </w:tr>
      <w:tr w:rsidR="002002AF" w:rsidRPr="00CB2AA9" w14:paraId="685C1F50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AACF3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DCE73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9E3E1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BF979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2698E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C3A53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A6E32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65791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E3D92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0E669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81816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4DECC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81C6D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9B60EA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4.4</w:t>
            </w:r>
          </w:p>
        </w:tc>
      </w:tr>
      <w:tr w:rsidR="002002AF" w:rsidRPr="00CB2AA9" w14:paraId="39DE4918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2A1E5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DA1CF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95D5C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37B11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91081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EEFF5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C688E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7F70D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17ECC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E3428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7BB30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8FA46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A2D83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4E675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6.8</w:t>
            </w:r>
          </w:p>
        </w:tc>
      </w:tr>
      <w:tr w:rsidR="002002AF" w:rsidRPr="00CB2AA9" w14:paraId="0A6570CB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A7004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C16B9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B4A7A7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4920E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808A3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44798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F7772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A1F83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BC3DE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9FC4A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47E63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5720D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93008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8794D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b/>
                <w:bCs/>
                <w:color w:val="000000"/>
              </w:rPr>
              <w:t>46.7</w:t>
            </w:r>
          </w:p>
        </w:tc>
      </w:tr>
      <w:tr w:rsidR="002002AF" w:rsidRPr="00CB2AA9" w14:paraId="62CC5FCD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A4E52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F8C97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5687A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99F7B0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3E5FB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EA58C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5CA2B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DAE07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E2A9B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95EC4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966A5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7A397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FB440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6C8F9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5.7</w:t>
            </w:r>
          </w:p>
        </w:tc>
      </w:tr>
      <w:tr w:rsidR="002002AF" w:rsidRPr="00CB2AA9" w14:paraId="57CD2D73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584292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2C2D7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D8F5B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572BE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3BD5C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85B24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1505F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939D9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118C2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3AE6B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B21B5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D024D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22EB9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B5716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2.5</w:t>
            </w:r>
          </w:p>
        </w:tc>
      </w:tr>
      <w:tr w:rsidR="002002AF" w:rsidRPr="00CB2AA9" w14:paraId="785CCB12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55804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27D68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F5EAB4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DD845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2B6E6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381DA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D618C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829D2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D4E1C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E650A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B0195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C7F05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5B66F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89B7C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3.6</w:t>
            </w:r>
          </w:p>
        </w:tc>
      </w:tr>
      <w:tr w:rsidR="002002AF" w:rsidRPr="00CB2AA9" w14:paraId="3B369CA4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E77A1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42806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45631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F7112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597D3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25EA5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9B13F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5901A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A2571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F3CFE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7B430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C8702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82D8D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C4853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1.6</w:t>
            </w:r>
          </w:p>
        </w:tc>
      </w:tr>
      <w:tr w:rsidR="002002AF" w:rsidRPr="00CB2AA9" w14:paraId="05D7C819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241260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7E1BBB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EA9F2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E8DFA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D8075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9F7FD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F8E52D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7CC96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47A7B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FA314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427A0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4FCEE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C08F5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48C5C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47.0</w:t>
            </w:r>
          </w:p>
        </w:tc>
      </w:tr>
      <w:tr w:rsidR="002002AF" w:rsidRPr="00CB2AA9" w14:paraId="2622D6FB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241D0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7A8D5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8DA08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54CF3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9F095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A37031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7E35B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DF8C5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17BDC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D90CE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D1EDC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9C245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2BF6A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6A2299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5.0</w:t>
            </w:r>
          </w:p>
        </w:tc>
      </w:tr>
      <w:tr w:rsidR="002002AF" w:rsidRPr="00CB2AA9" w14:paraId="4751D1B1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9E3374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289B9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9E4ECE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E60607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6157D8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73F68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C5529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FE318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BE5372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94029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356F2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F6A38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ED5DB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32361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7.9</w:t>
            </w:r>
          </w:p>
        </w:tc>
      </w:tr>
      <w:tr w:rsidR="002002AF" w:rsidRPr="00CB2AA9" w14:paraId="7CEE31F0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E65C2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6915E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796C4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3B85DB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8B06E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94149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E7EFC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E775C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9EE34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8228A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85DA2C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3A4A3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3CFF8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24EEE9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5.5</w:t>
            </w:r>
          </w:p>
        </w:tc>
      </w:tr>
      <w:tr w:rsidR="002002AF" w:rsidRPr="00CB2AA9" w14:paraId="59441DE8" w14:textId="77777777" w:rsidTr="00AA04B0">
        <w:trPr>
          <w:trHeight w:val="28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FEC77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136DCB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BD88E7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3A09D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995E8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CCCC9E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D2A63C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4027A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3E4C65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059BE6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3AC543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AE54CF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F86F41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D0D33A" w14:textId="77777777" w:rsidR="002002AF" w:rsidRPr="00CB2AA9" w:rsidRDefault="002002AF" w:rsidP="00AA0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2AA9">
              <w:rPr>
                <w:rFonts w:ascii="Calibri" w:eastAsia="Times New Roman" w:hAnsi="Calibri" w:cs="Calibri"/>
                <w:color w:val="000000"/>
              </w:rPr>
              <w:t>39.3</w:t>
            </w:r>
          </w:p>
        </w:tc>
      </w:tr>
    </w:tbl>
    <w:p w14:paraId="253C22DA" w14:textId="77777777" w:rsidR="002002AF" w:rsidRDefault="002002AF" w:rsidP="002002AF">
      <w:pPr>
        <w:rPr>
          <w:rFonts w:ascii="Times New Roman" w:hAnsi="Times New Roman" w:cs="Times New Roman"/>
        </w:rPr>
        <w:sectPr w:rsidR="002002AF" w:rsidSect="002002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CAEBA1" w14:textId="77777777" w:rsidR="0054248C" w:rsidRDefault="0054248C"/>
    <w:sectPr w:rsidR="00542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2AF"/>
    <w:rsid w:val="00062A57"/>
    <w:rsid w:val="002002AF"/>
    <w:rsid w:val="0054248C"/>
    <w:rsid w:val="005F3E71"/>
    <w:rsid w:val="00814AD3"/>
    <w:rsid w:val="00897C76"/>
    <w:rsid w:val="00A1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83D6B"/>
  <w15:chartTrackingRefBased/>
  <w15:docId w15:val="{CB884B57-C8D1-432F-8646-B3EC871C7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2AF"/>
  </w:style>
  <w:style w:type="paragraph" w:styleId="Heading1">
    <w:name w:val="heading 1"/>
    <w:basedOn w:val="Normal"/>
    <w:next w:val="Normal"/>
    <w:link w:val="Heading1Char"/>
    <w:uiPriority w:val="9"/>
    <w:qFormat/>
    <w:rsid w:val="00200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2A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2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2A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2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2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2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2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2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2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2A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2A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2A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2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0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2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0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2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02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2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02A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2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2A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2A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0</Words>
  <Characters>2355</Characters>
  <Application>Microsoft Office Word</Application>
  <DocSecurity>0</DocSecurity>
  <Lines>36</Lines>
  <Paragraphs>9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nochel</dc:creator>
  <cp:keywords/>
  <dc:description/>
  <cp:lastModifiedBy>Anna Knochel</cp:lastModifiedBy>
  <cp:revision>2</cp:revision>
  <dcterms:created xsi:type="dcterms:W3CDTF">2025-10-05T02:57:00Z</dcterms:created>
  <dcterms:modified xsi:type="dcterms:W3CDTF">2026-03-01T02:57:00Z</dcterms:modified>
</cp:coreProperties>
</file>